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C03A9" w14:textId="38FA9D6E" w:rsidR="00A6378B" w:rsidRPr="00A6378B" w:rsidRDefault="00A6378B" w:rsidP="00A6378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6378B"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 w:rsidR="00562E8C" w:rsidRPr="00562E8C">
        <w:rPr>
          <w:rFonts w:ascii="Times New Roman" w:hAnsi="Times New Roman" w:cs="Times New Roman"/>
          <w:b/>
          <w:bCs/>
          <w:sz w:val="24"/>
          <w:szCs w:val="24"/>
        </w:rPr>
        <w:t>The top 10 differentially enriched immunologic signatures</w:t>
      </w:r>
      <w:r w:rsidR="00562E8C" w:rsidRPr="00562E8C">
        <w:rPr>
          <w:rFonts w:ascii="Times New Roman" w:hAnsi="Times New Roman" w:cs="Times New Roman"/>
          <w:b/>
          <w:bCs/>
          <w:sz w:val="24"/>
          <w:szCs w:val="24"/>
        </w:rPr>
        <w:t xml:space="preserve"> in high risk gro</w:t>
      </w:r>
      <w:r w:rsidR="00562E8C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="00562E8C" w:rsidRPr="00562E8C">
        <w:rPr>
          <w:rFonts w:ascii="Times New Roman" w:hAnsi="Times New Roman" w:cs="Times New Roman"/>
          <w:b/>
          <w:bCs/>
          <w:sz w:val="24"/>
          <w:szCs w:val="24"/>
        </w:rPr>
        <w:t>p</w:t>
      </w:r>
    </w:p>
    <w:p w14:paraId="253A423C" w14:textId="77777777" w:rsidR="00A6378B" w:rsidRPr="00A6378B" w:rsidRDefault="00A6378B">
      <w:pPr>
        <w:rPr>
          <w:rFonts w:ascii="Times New Roman" w:hAnsi="Times New Roman" w:cs="Times New Roman"/>
        </w:rPr>
      </w:pPr>
    </w:p>
    <w:tbl>
      <w:tblPr>
        <w:tblStyle w:val="a7"/>
        <w:tblW w:w="91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993"/>
        <w:gridCol w:w="708"/>
        <w:gridCol w:w="709"/>
        <w:gridCol w:w="851"/>
        <w:gridCol w:w="850"/>
        <w:gridCol w:w="986"/>
      </w:tblGrid>
      <w:tr w:rsidR="00A6378B" w:rsidRPr="00A6378B" w14:paraId="72BB0424" w14:textId="77777777" w:rsidTr="00851E16">
        <w:trPr>
          <w:trHeight w:val="613"/>
        </w:trPr>
        <w:tc>
          <w:tcPr>
            <w:tcW w:w="4077" w:type="dxa"/>
            <w:tcBorders>
              <w:top w:val="single" w:sz="12" w:space="0" w:color="auto"/>
              <w:bottom w:val="single" w:sz="12" w:space="0" w:color="auto"/>
            </w:tcBorders>
          </w:tcPr>
          <w:p w14:paraId="7719F11E" w14:textId="2F9F031C" w:rsidR="00A6378B" w:rsidRPr="00A84C13" w:rsidRDefault="00A6378B" w:rsidP="0058139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681924" w:rsidRPr="00A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A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ript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394406EE" w14:textId="4E0A49CB" w:rsidR="00A6378B" w:rsidRPr="00A84C13" w:rsidRDefault="00A6378B" w:rsidP="005813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01CABC32" w14:textId="3BFD638F" w:rsidR="00A6378B" w:rsidRPr="00A84C13" w:rsidRDefault="00A6378B" w:rsidP="005813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59A27492" w14:textId="500E096B" w:rsidR="00A6378B" w:rsidRPr="00A84C13" w:rsidRDefault="00A6378B" w:rsidP="005813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485EFDE7" w14:textId="458C2F34" w:rsidR="00A6378B" w:rsidRPr="00A84C13" w:rsidRDefault="00A6378B" w:rsidP="005813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7F3F50DE" w14:textId="2DFBB5DC" w:rsidR="00A6378B" w:rsidRPr="00A84C13" w:rsidRDefault="00A6378B" w:rsidP="005813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</w:tcPr>
          <w:p w14:paraId="3B0E5F91" w14:textId="48666172" w:rsidR="00A6378B" w:rsidRPr="00A84C13" w:rsidRDefault="00A6378B" w:rsidP="00A637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 at max</w:t>
            </w:r>
          </w:p>
        </w:tc>
      </w:tr>
      <w:tr w:rsidR="00687D62" w:rsidRPr="00A6378B" w14:paraId="085A302B" w14:textId="77777777" w:rsidTr="00851E16">
        <w:trPr>
          <w:trHeight w:val="300"/>
        </w:trPr>
        <w:tc>
          <w:tcPr>
            <w:tcW w:w="4077" w:type="dxa"/>
            <w:tcBorders>
              <w:top w:val="single" w:sz="12" w:space="0" w:color="auto"/>
            </w:tcBorders>
            <w:vAlign w:val="center"/>
          </w:tcPr>
          <w:p w14:paraId="0B9AD4A3" w14:textId="2CC60562" w:rsidR="00687D62" w:rsidRPr="00A84C13" w:rsidRDefault="00687D62" w:rsidP="00687D62">
            <w:pPr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A84C13">
              <w:rPr>
                <w:rFonts w:ascii="Times New Roman" w:hAnsi="Times New Roman" w:cs="Times New Roman"/>
                <w:sz w:val="11"/>
                <w:szCs w:val="11"/>
              </w:rPr>
              <w:t>GSE7460_CTRL_VS_TGFB_TREATED_ACT_FOXP3_HET_TCONV_UP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4DDC38EC" w14:textId="4463C42F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480890F" w14:textId="79D7CB5C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216B754" w14:textId="5D201E03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5C83D1CD" w14:textId="216526B5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8149FD5" w14:textId="266E4B86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vAlign w:val="center"/>
          </w:tcPr>
          <w:p w14:paraId="5A44799B" w14:textId="3AAA2CC1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79</w:t>
            </w:r>
          </w:p>
        </w:tc>
      </w:tr>
      <w:tr w:rsidR="00687D62" w:rsidRPr="00A6378B" w14:paraId="30672951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06F68D29" w14:textId="7502E10E" w:rsidR="00687D62" w:rsidRPr="00A84C13" w:rsidRDefault="00687D62" w:rsidP="00687D62">
            <w:pPr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A84C13">
              <w:rPr>
                <w:rFonts w:ascii="Times New Roman" w:hAnsi="Times New Roman" w:cs="Times New Roman"/>
                <w:sz w:val="11"/>
                <w:szCs w:val="11"/>
              </w:rPr>
              <w:t>GSE45365_HEALTHY_VS_MCMV_INFECTION_CD11B_DC_IFNAR_KO_DN</w:t>
            </w:r>
          </w:p>
        </w:tc>
        <w:tc>
          <w:tcPr>
            <w:tcW w:w="993" w:type="dxa"/>
            <w:vAlign w:val="center"/>
          </w:tcPr>
          <w:p w14:paraId="3B91FF77" w14:textId="4BF2C6D2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708" w:type="dxa"/>
            <w:vAlign w:val="center"/>
          </w:tcPr>
          <w:p w14:paraId="6B023A17" w14:textId="294ABF52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09" w:type="dxa"/>
            <w:vAlign w:val="center"/>
          </w:tcPr>
          <w:p w14:paraId="4F7B7798" w14:textId="49094D39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851" w:type="dxa"/>
            <w:vAlign w:val="center"/>
          </w:tcPr>
          <w:p w14:paraId="4EA7EA25" w14:textId="46F70044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0" w:type="dxa"/>
            <w:vAlign w:val="center"/>
          </w:tcPr>
          <w:p w14:paraId="1ACE64CF" w14:textId="705E6E81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86" w:type="dxa"/>
            <w:vAlign w:val="center"/>
          </w:tcPr>
          <w:p w14:paraId="7AFE2B18" w14:textId="25D5F471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19</w:t>
            </w:r>
          </w:p>
        </w:tc>
      </w:tr>
      <w:tr w:rsidR="00687D62" w:rsidRPr="00A6378B" w14:paraId="67B1F6C8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00A8D54E" w14:textId="3882B5CE" w:rsidR="00687D62" w:rsidRPr="00A84C13" w:rsidRDefault="00687D62" w:rsidP="00687D62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4C13">
              <w:rPr>
                <w:rFonts w:ascii="Times New Roman" w:hAnsi="Times New Roman" w:cs="Times New Roman"/>
                <w:sz w:val="15"/>
                <w:szCs w:val="15"/>
              </w:rPr>
              <w:t>GSE7460_CTRL_VS_TGFB_TREATED_ACT_TREG_UP</w:t>
            </w:r>
          </w:p>
        </w:tc>
        <w:tc>
          <w:tcPr>
            <w:tcW w:w="993" w:type="dxa"/>
            <w:vAlign w:val="center"/>
          </w:tcPr>
          <w:p w14:paraId="680BD2BF" w14:textId="6495C402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708" w:type="dxa"/>
            <w:vAlign w:val="center"/>
          </w:tcPr>
          <w:p w14:paraId="28A0D92F" w14:textId="2C7E9FD4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09" w:type="dxa"/>
            <w:vAlign w:val="center"/>
          </w:tcPr>
          <w:p w14:paraId="3DB89F50" w14:textId="238E3849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851" w:type="dxa"/>
            <w:vAlign w:val="center"/>
          </w:tcPr>
          <w:p w14:paraId="6EC4A596" w14:textId="2C8EF72A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0" w:type="dxa"/>
            <w:vAlign w:val="center"/>
          </w:tcPr>
          <w:p w14:paraId="0911706B" w14:textId="186EC428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86" w:type="dxa"/>
            <w:vAlign w:val="center"/>
          </w:tcPr>
          <w:p w14:paraId="7D127556" w14:textId="6EC4AD0D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44</w:t>
            </w:r>
          </w:p>
        </w:tc>
      </w:tr>
      <w:tr w:rsidR="00687D62" w:rsidRPr="00A6378B" w14:paraId="542887FF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3155396A" w14:textId="6A4E46DF" w:rsidR="00687D62" w:rsidRPr="00A84C13" w:rsidRDefault="00687D62" w:rsidP="00687D62">
            <w:pPr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A84C13">
              <w:rPr>
                <w:rFonts w:ascii="Times New Roman" w:hAnsi="Times New Roman" w:cs="Times New Roman"/>
                <w:sz w:val="11"/>
                <w:szCs w:val="11"/>
              </w:rPr>
              <w:t>GSE40666_WT_VS_STAT1_KO_CD8_TCELL_WITH_IFNA_STIM_90MIN_DN</w:t>
            </w:r>
          </w:p>
        </w:tc>
        <w:tc>
          <w:tcPr>
            <w:tcW w:w="993" w:type="dxa"/>
            <w:vAlign w:val="center"/>
          </w:tcPr>
          <w:p w14:paraId="2D885A6C" w14:textId="25A4C378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708" w:type="dxa"/>
            <w:vAlign w:val="center"/>
          </w:tcPr>
          <w:p w14:paraId="63019C93" w14:textId="33BF63FC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09" w:type="dxa"/>
            <w:vAlign w:val="center"/>
          </w:tcPr>
          <w:p w14:paraId="4FE0AE36" w14:textId="4B256041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851" w:type="dxa"/>
            <w:vAlign w:val="center"/>
          </w:tcPr>
          <w:p w14:paraId="79881C4A" w14:textId="08090B62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0" w:type="dxa"/>
            <w:vAlign w:val="center"/>
          </w:tcPr>
          <w:p w14:paraId="75B23871" w14:textId="335E086D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86" w:type="dxa"/>
            <w:vAlign w:val="center"/>
          </w:tcPr>
          <w:p w14:paraId="512C471A" w14:textId="4592FE3C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98</w:t>
            </w:r>
          </w:p>
        </w:tc>
      </w:tr>
      <w:tr w:rsidR="00687D62" w:rsidRPr="00A6378B" w14:paraId="1E61191F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31F6315B" w14:textId="3A65F78A" w:rsidR="00687D62" w:rsidRPr="00A84C13" w:rsidRDefault="00687D62" w:rsidP="00687D62">
            <w:pPr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A84C13">
              <w:rPr>
                <w:rFonts w:ascii="Times New Roman" w:hAnsi="Times New Roman" w:cs="Times New Roman"/>
                <w:sz w:val="11"/>
                <w:szCs w:val="11"/>
              </w:rPr>
              <w:t>GSE8685_IL2_STARVED_VS_IL2_ACT_IL2_STARVED_CD4_TCELL_DN</w:t>
            </w:r>
          </w:p>
        </w:tc>
        <w:tc>
          <w:tcPr>
            <w:tcW w:w="993" w:type="dxa"/>
            <w:vAlign w:val="center"/>
          </w:tcPr>
          <w:p w14:paraId="4CD0433B" w14:textId="771299E5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708" w:type="dxa"/>
            <w:vAlign w:val="center"/>
          </w:tcPr>
          <w:p w14:paraId="6CAFF9BC" w14:textId="624E9216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09" w:type="dxa"/>
            <w:vAlign w:val="center"/>
          </w:tcPr>
          <w:p w14:paraId="360C9031" w14:textId="7916411A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851" w:type="dxa"/>
            <w:vAlign w:val="center"/>
          </w:tcPr>
          <w:p w14:paraId="1B047B0C" w14:textId="71B72C4F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0" w:type="dxa"/>
            <w:vAlign w:val="center"/>
          </w:tcPr>
          <w:p w14:paraId="15F14DA2" w14:textId="77BD4253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86" w:type="dxa"/>
            <w:vAlign w:val="center"/>
          </w:tcPr>
          <w:p w14:paraId="653C0442" w14:textId="436B444B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78</w:t>
            </w:r>
          </w:p>
        </w:tc>
      </w:tr>
      <w:tr w:rsidR="00687D62" w:rsidRPr="00A6378B" w14:paraId="79014431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0E0D6A12" w14:textId="215FF1B3" w:rsidR="00687D62" w:rsidRPr="00A84C13" w:rsidRDefault="00687D62" w:rsidP="00687D62">
            <w:pPr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A84C13">
              <w:rPr>
                <w:rFonts w:ascii="Times New Roman" w:hAnsi="Times New Roman" w:cs="Times New Roman"/>
                <w:sz w:val="11"/>
                <w:szCs w:val="11"/>
              </w:rPr>
              <w:t>GSE21063_WT_VS_NFATC1_KO_BCELL_DN</w:t>
            </w:r>
          </w:p>
        </w:tc>
        <w:tc>
          <w:tcPr>
            <w:tcW w:w="993" w:type="dxa"/>
            <w:vAlign w:val="center"/>
          </w:tcPr>
          <w:p w14:paraId="33AAE3AC" w14:textId="3FBBEE72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708" w:type="dxa"/>
            <w:vAlign w:val="center"/>
          </w:tcPr>
          <w:p w14:paraId="3DECFAA0" w14:textId="435ACD46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09" w:type="dxa"/>
            <w:vAlign w:val="center"/>
          </w:tcPr>
          <w:p w14:paraId="4757AE5B" w14:textId="49420BAD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851" w:type="dxa"/>
            <w:vAlign w:val="center"/>
          </w:tcPr>
          <w:p w14:paraId="09C8B7EC" w14:textId="3666D96E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0" w:type="dxa"/>
            <w:vAlign w:val="center"/>
          </w:tcPr>
          <w:p w14:paraId="74448A8F" w14:textId="57BAD66F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86" w:type="dxa"/>
            <w:vAlign w:val="center"/>
          </w:tcPr>
          <w:p w14:paraId="04848823" w14:textId="7B3DF971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49</w:t>
            </w:r>
          </w:p>
        </w:tc>
      </w:tr>
      <w:tr w:rsidR="00687D62" w:rsidRPr="00A6378B" w14:paraId="249FD98F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40A1FED1" w14:textId="5174B319" w:rsidR="00687D62" w:rsidRPr="00A84C13" w:rsidRDefault="00687D62" w:rsidP="00687D62">
            <w:pPr>
              <w:spacing w:line="360" w:lineRule="auto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A84C13">
              <w:rPr>
                <w:rFonts w:ascii="Times New Roman" w:hAnsi="Times New Roman" w:cs="Times New Roman"/>
                <w:sz w:val="11"/>
                <w:szCs w:val="11"/>
              </w:rPr>
              <w:t>GSE45365_WT_VS_IFNAR_KO_CD11B_DC_MCMV_INFECTION_DN</w:t>
            </w:r>
          </w:p>
        </w:tc>
        <w:tc>
          <w:tcPr>
            <w:tcW w:w="993" w:type="dxa"/>
            <w:vAlign w:val="center"/>
          </w:tcPr>
          <w:p w14:paraId="21B96AE0" w14:textId="24FACB6C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708" w:type="dxa"/>
            <w:vAlign w:val="center"/>
          </w:tcPr>
          <w:p w14:paraId="6145C9C5" w14:textId="6772CCD3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09" w:type="dxa"/>
            <w:vAlign w:val="center"/>
          </w:tcPr>
          <w:p w14:paraId="4D5A85D3" w14:textId="466762CF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851" w:type="dxa"/>
            <w:vAlign w:val="center"/>
          </w:tcPr>
          <w:p w14:paraId="24CCC1C7" w14:textId="37281496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0" w:type="dxa"/>
            <w:vAlign w:val="center"/>
          </w:tcPr>
          <w:p w14:paraId="5E32A5C4" w14:textId="08325494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86" w:type="dxa"/>
            <w:vAlign w:val="center"/>
          </w:tcPr>
          <w:p w14:paraId="580E2C10" w14:textId="556E6678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41</w:t>
            </w:r>
          </w:p>
        </w:tc>
      </w:tr>
      <w:tr w:rsidR="00687D62" w:rsidRPr="00A6378B" w14:paraId="4B8CBE8C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378D95CD" w14:textId="098A5B40" w:rsidR="00687D62" w:rsidRPr="00A84C13" w:rsidRDefault="00687D62" w:rsidP="00687D62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A84C13">
              <w:rPr>
                <w:rFonts w:ascii="Times New Roman" w:hAnsi="Times New Roman" w:cs="Times New Roman"/>
                <w:sz w:val="13"/>
                <w:szCs w:val="13"/>
              </w:rPr>
              <w:t>GSE10239_NAIVE_VS_KLRG1HIGH_EFF_CD8_TCELL_DN</w:t>
            </w:r>
          </w:p>
        </w:tc>
        <w:tc>
          <w:tcPr>
            <w:tcW w:w="993" w:type="dxa"/>
            <w:vAlign w:val="center"/>
          </w:tcPr>
          <w:p w14:paraId="4DB8AD3E" w14:textId="551D925B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708" w:type="dxa"/>
            <w:vAlign w:val="center"/>
          </w:tcPr>
          <w:p w14:paraId="40DB0036" w14:textId="78468216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09" w:type="dxa"/>
            <w:vAlign w:val="center"/>
          </w:tcPr>
          <w:p w14:paraId="2CA3E58B" w14:textId="56AF3D22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851" w:type="dxa"/>
            <w:vAlign w:val="center"/>
          </w:tcPr>
          <w:p w14:paraId="26A9DBBE" w14:textId="102A35B0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0" w:type="dxa"/>
            <w:vAlign w:val="center"/>
          </w:tcPr>
          <w:p w14:paraId="5D5FBE1F" w14:textId="2AEC521A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86" w:type="dxa"/>
            <w:vAlign w:val="center"/>
          </w:tcPr>
          <w:p w14:paraId="3D0D8AA5" w14:textId="7E7391DF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40</w:t>
            </w:r>
          </w:p>
        </w:tc>
      </w:tr>
      <w:tr w:rsidR="00687D62" w:rsidRPr="00A6378B" w14:paraId="52A64AAD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7176DC32" w14:textId="1BDB5EAC" w:rsidR="00687D62" w:rsidRPr="00A84C13" w:rsidRDefault="00687D62" w:rsidP="00687D62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A84C13">
              <w:rPr>
                <w:rFonts w:ascii="Times New Roman" w:hAnsi="Times New Roman" w:cs="Times New Roman"/>
                <w:sz w:val="13"/>
                <w:szCs w:val="13"/>
              </w:rPr>
              <w:t>GSE10239_NAIVE_VS_DAY4.5_EFF_CD8_TCELL_DN</w:t>
            </w:r>
          </w:p>
        </w:tc>
        <w:tc>
          <w:tcPr>
            <w:tcW w:w="993" w:type="dxa"/>
            <w:vAlign w:val="center"/>
          </w:tcPr>
          <w:p w14:paraId="77EA541C" w14:textId="7EF19F63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708" w:type="dxa"/>
            <w:vAlign w:val="center"/>
          </w:tcPr>
          <w:p w14:paraId="73A9B061" w14:textId="44BC5BFD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709" w:type="dxa"/>
            <w:vAlign w:val="center"/>
          </w:tcPr>
          <w:p w14:paraId="4FE05CF8" w14:textId="72A475A7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851" w:type="dxa"/>
            <w:vAlign w:val="center"/>
          </w:tcPr>
          <w:p w14:paraId="6D5B66F0" w14:textId="50DCDBCD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0" w:type="dxa"/>
            <w:vAlign w:val="center"/>
          </w:tcPr>
          <w:p w14:paraId="66890503" w14:textId="634AD93D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86" w:type="dxa"/>
            <w:vAlign w:val="center"/>
          </w:tcPr>
          <w:p w14:paraId="31923FCC" w14:textId="4F886673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92</w:t>
            </w:r>
          </w:p>
        </w:tc>
      </w:tr>
      <w:tr w:rsidR="00687D62" w:rsidRPr="00A6378B" w14:paraId="2E0B48C6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508BB952" w14:textId="2F03AD44" w:rsidR="00687D62" w:rsidRPr="00A84C13" w:rsidRDefault="00687D62" w:rsidP="00687D6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84C13">
              <w:rPr>
                <w:rFonts w:ascii="Times New Roman" w:hAnsi="Times New Roman" w:cs="Times New Roman"/>
                <w:sz w:val="13"/>
                <w:szCs w:val="13"/>
              </w:rPr>
              <w:t>GSE39110_UNTREATED_VS_IL2_TREATED_CD8_TCELL_DAY3_POST_IMMUNIZATION_DN</w:t>
            </w:r>
          </w:p>
        </w:tc>
        <w:tc>
          <w:tcPr>
            <w:tcW w:w="993" w:type="dxa"/>
            <w:vAlign w:val="center"/>
          </w:tcPr>
          <w:p w14:paraId="1B515CE7" w14:textId="5537C148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708" w:type="dxa"/>
            <w:vAlign w:val="center"/>
          </w:tcPr>
          <w:p w14:paraId="1B65C2CB" w14:textId="051C7560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09" w:type="dxa"/>
            <w:vAlign w:val="center"/>
          </w:tcPr>
          <w:p w14:paraId="29EE940E" w14:textId="48FF941A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851" w:type="dxa"/>
            <w:vAlign w:val="center"/>
          </w:tcPr>
          <w:p w14:paraId="40B29A4D" w14:textId="58E97F87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0" w:type="dxa"/>
            <w:vAlign w:val="center"/>
          </w:tcPr>
          <w:p w14:paraId="1ED6652D" w14:textId="53B57A17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86" w:type="dxa"/>
            <w:vAlign w:val="center"/>
          </w:tcPr>
          <w:p w14:paraId="21F423BA" w14:textId="1E951105" w:rsidR="00687D62" w:rsidRPr="00A84C13" w:rsidRDefault="00687D62" w:rsidP="00687D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C1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95</w:t>
            </w:r>
          </w:p>
        </w:tc>
      </w:tr>
    </w:tbl>
    <w:p w14:paraId="61AB87D4" w14:textId="77777777" w:rsidR="000301E9" w:rsidRDefault="000301E9"/>
    <w:sectPr w:rsidR="00030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526C9E" w14:textId="77777777" w:rsidR="00D61B0C" w:rsidRDefault="00D61B0C" w:rsidP="00A6378B">
      <w:r>
        <w:separator/>
      </w:r>
    </w:p>
  </w:endnote>
  <w:endnote w:type="continuationSeparator" w:id="0">
    <w:p w14:paraId="5178C597" w14:textId="77777777" w:rsidR="00D61B0C" w:rsidRDefault="00D61B0C" w:rsidP="00A63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678227" w14:textId="77777777" w:rsidR="00D61B0C" w:rsidRDefault="00D61B0C" w:rsidP="00A6378B">
      <w:r>
        <w:separator/>
      </w:r>
    </w:p>
  </w:footnote>
  <w:footnote w:type="continuationSeparator" w:id="0">
    <w:p w14:paraId="788E02DC" w14:textId="77777777" w:rsidR="00D61B0C" w:rsidRDefault="00D61B0C" w:rsidP="00A63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629AF"/>
    <w:rsid w:val="000301E9"/>
    <w:rsid w:val="00504AF9"/>
    <w:rsid w:val="00562E8C"/>
    <w:rsid w:val="00581391"/>
    <w:rsid w:val="00681924"/>
    <w:rsid w:val="00687D62"/>
    <w:rsid w:val="007157AA"/>
    <w:rsid w:val="00851E16"/>
    <w:rsid w:val="008629AF"/>
    <w:rsid w:val="00A6378B"/>
    <w:rsid w:val="00A84C13"/>
    <w:rsid w:val="00D61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A1B4B"/>
  <w15:chartTrackingRefBased/>
  <w15:docId w15:val="{59C45DAA-879B-4D11-AB2A-972328C34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7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78B"/>
    <w:rPr>
      <w:sz w:val="18"/>
      <w:szCs w:val="18"/>
    </w:rPr>
  </w:style>
  <w:style w:type="table" w:styleId="a7">
    <w:name w:val="Table Grid"/>
    <w:basedOn w:val="a1"/>
    <w:uiPriority w:val="59"/>
    <w:rsid w:val="00A63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82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0</cp:lastModifiedBy>
  <cp:revision>6</cp:revision>
  <dcterms:created xsi:type="dcterms:W3CDTF">2020-08-07T23:56:00Z</dcterms:created>
  <dcterms:modified xsi:type="dcterms:W3CDTF">2021-03-22T10:42:00Z</dcterms:modified>
</cp:coreProperties>
</file>